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0DE1D" w14:textId="77777777" w:rsidR="00D27480" w:rsidRDefault="00D27480" w:rsidP="00D27480"/>
    <w:p w14:paraId="2E95BB61" w14:textId="77777777" w:rsidR="00D27480" w:rsidRDefault="00D27480" w:rsidP="00D27480">
      <w:pPr>
        <w:jc w:val="center"/>
      </w:pPr>
      <w:r>
        <w:t xml:space="preserve">Table 4 </w:t>
      </w:r>
      <w:r>
        <w:rPr>
          <w:rFonts w:hint="eastAsia"/>
        </w:rPr>
        <w:t>M</w:t>
      </w:r>
      <w:r>
        <w:t xml:space="preserve">ICs of </w:t>
      </w:r>
      <w:r w:rsidRPr="00183C12">
        <w:rPr>
          <w:i/>
          <w:iCs/>
        </w:rPr>
        <w:t>M. pneumoniae</w:t>
      </w:r>
      <w:r>
        <w:t xml:space="preserve"> isolat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80"/>
        <w:gridCol w:w="1011"/>
        <w:gridCol w:w="1968"/>
        <w:gridCol w:w="1398"/>
        <w:gridCol w:w="1400"/>
        <w:gridCol w:w="1325"/>
        <w:gridCol w:w="1282"/>
      </w:tblGrid>
      <w:tr w:rsidR="00D27480" w:rsidRPr="000E0323" w14:paraId="07A4A117" w14:textId="77777777" w:rsidTr="00323EFF">
        <w:trPr>
          <w:trHeight w:val="27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423E99" w14:textId="0BF29F66" w:rsidR="00D27480" w:rsidRPr="000E0323" w:rsidRDefault="00FE7EBE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Y</w:t>
            </w:r>
            <w:r w:rsidR="00D27480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ea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683C90" w14:textId="08ADC411" w:rsidR="00D27480" w:rsidRPr="000E0323" w:rsidRDefault="00FE7EBE" w:rsidP="00323EFF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  <w:t>N</w:t>
            </w:r>
            <w:r w:rsidR="00D27480"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  <w:t>a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E83702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 xml:space="preserve">Resistant mutation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30146" w14:textId="2C5FFEF0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proofErr w:type="gramStart"/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IC</w:t>
            </w:r>
            <w:r w:rsidR="00BE62FF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(</w:t>
            </w:r>
            <w:proofErr w:type="gramEnd"/>
            <w:r w:rsidR="00BE62FF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ug/ml</w:t>
            </w:r>
            <w:r w:rsidR="00BE62FF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)</w:t>
            </w:r>
          </w:p>
        </w:tc>
      </w:tr>
      <w:tr w:rsidR="00D27480" w:rsidRPr="000E0323" w14:paraId="1913A6AA" w14:textId="77777777" w:rsidTr="00323EFF">
        <w:trPr>
          <w:trHeight w:val="27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4ADD8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E240B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9750B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BDF92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554CE1">
              <w:t>Erythromy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CA857" w14:textId="403357F2" w:rsidR="00D27480" w:rsidRPr="000E0323" w:rsidRDefault="00FE7EBE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t>A</w:t>
            </w:r>
            <w:r w:rsidR="00D27480" w:rsidRPr="00554CE1">
              <w:t>zithromy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2C797" w14:textId="0F0616FA" w:rsidR="00D27480" w:rsidRPr="000E0323" w:rsidRDefault="002132A1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132A1">
              <w:t>Levofloxa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FD3F9" w14:textId="7F695B63" w:rsidR="00D27480" w:rsidRPr="000E0323" w:rsidRDefault="00FE7EBE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>
              <w:t>T</w:t>
            </w:r>
            <w:r w:rsidR="00D27480" w:rsidRPr="00554CE1">
              <w:t>etracycline</w:t>
            </w:r>
          </w:p>
        </w:tc>
      </w:tr>
      <w:tr w:rsidR="00D27480" w:rsidRPr="000E0323" w14:paraId="3D0AC255" w14:textId="77777777" w:rsidTr="00323EFF">
        <w:trPr>
          <w:trHeight w:val="28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8BDF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A1C2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96EB7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10C9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5D299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20C7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F7366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125</w:t>
            </w:r>
          </w:p>
        </w:tc>
      </w:tr>
      <w:tr w:rsidR="00D27480" w:rsidRPr="000E0323" w14:paraId="6D268F9B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E0C26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F368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AC24F" w14:textId="7A5A7573" w:rsidR="00D27480" w:rsidRPr="000E0323" w:rsidRDefault="00E439A8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2F43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D9A9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CE457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09D12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125</w:t>
            </w:r>
          </w:p>
        </w:tc>
      </w:tr>
      <w:tr w:rsidR="00D27480" w:rsidRPr="000E0323" w14:paraId="3E9B730F" w14:textId="77777777" w:rsidTr="00323EF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6025DD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9987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1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3AED4" w14:textId="138DDB02" w:rsidR="00D27480" w:rsidRPr="000E0323" w:rsidRDefault="00E439A8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6CC3D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6161B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ACA66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37490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D27480" w:rsidRPr="000E0323" w14:paraId="2BF596AB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99C982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6FDE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48A5E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CEF26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44B8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1E5C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8F42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D27480" w:rsidRPr="000E0323" w14:paraId="60097250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1E0BC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75221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6A0EB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248B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EEC26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626D4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4F42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D27480" w:rsidRPr="000E0323" w14:paraId="16A2D7C2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35102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7B3CA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8FBBD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E53B4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E1CA0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CDFE4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62FC1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D27480" w:rsidRPr="000E0323" w14:paraId="5713A497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BDC63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6A34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11520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4325E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CFF98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4628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4180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125</w:t>
            </w:r>
          </w:p>
        </w:tc>
      </w:tr>
      <w:tr w:rsidR="00D27480" w:rsidRPr="000E0323" w14:paraId="62C6DCE6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E0D93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B7646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54C46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E22F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0D3A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52FFA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75B8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D27480" w:rsidRPr="000E0323" w14:paraId="7657CBF1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54138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B6C6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76A99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67E8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1543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8670E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67B60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1.00 </w:t>
            </w:r>
          </w:p>
        </w:tc>
      </w:tr>
      <w:tr w:rsidR="00D27480" w:rsidRPr="000E0323" w14:paraId="60F1FFCE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7D3FE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C6FFE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1505F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511F8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3F8B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59948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61435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D27480" w:rsidRPr="000E0323" w14:paraId="605363C2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F77C6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2BD07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A5DB4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9AA05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C3D50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8E215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0611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D27480" w:rsidRPr="000E0323" w14:paraId="7796681E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70268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4566D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47D2B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2D834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06D9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A95E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A629F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125</w:t>
            </w:r>
          </w:p>
        </w:tc>
      </w:tr>
      <w:tr w:rsidR="00D27480" w:rsidRPr="000E0323" w14:paraId="48023067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25387D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FB57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AE99B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D792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AC3F8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CE953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FBBBE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13 </w:t>
            </w:r>
          </w:p>
        </w:tc>
      </w:tr>
      <w:tr w:rsidR="00D27480" w:rsidRPr="000E0323" w14:paraId="1B508185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7CB18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70BDF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5F2DAD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7FA26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45567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D22D7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E6473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D27480" w:rsidRPr="000E0323" w14:paraId="57F79153" w14:textId="77777777" w:rsidTr="00323EFF">
        <w:trPr>
          <w:trHeight w:val="28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59AF6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6D2CA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1804D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D99F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85D3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BA0E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9317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13 </w:t>
            </w:r>
          </w:p>
        </w:tc>
      </w:tr>
      <w:tr w:rsidR="00D27480" w:rsidRPr="000E0323" w14:paraId="1660EA41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F114A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7328D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B2FED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75BC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37095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2E251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0FD45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25</w:t>
            </w:r>
          </w:p>
        </w:tc>
      </w:tr>
      <w:tr w:rsidR="00D27480" w:rsidRPr="000E0323" w14:paraId="5E61BBB1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77D35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B1991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0BC2C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BE6C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184B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ADD1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0A16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125</w:t>
            </w:r>
          </w:p>
        </w:tc>
      </w:tr>
      <w:tr w:rsidR="00D27480" w:rsidRPr="000E0323" w14:paraId="2368BE23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A5D00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EB1D4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8C9EA" w14:textId="77AC3CAC" w:rsidR="00D27480" w:rsidRPr="000E0323" w:rsidRDefault="00087EEE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6DCD1" w14:textId="25A09A1B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0A5B" w14:textId="1D44CEF5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0307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DF56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125</w:t>
            </w:r>
          </w:p>
        </w:tc>
      </w:tr>
      <w:tr w:rsidR="00D27480" w:rsidRPr="000E0323" w14:paraId="7605EA72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3090E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0461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7A9C0" w14:textId="73C45BFA" w:rsidR="00D27480" w:rsidRPr="000E0323" w:rsidRDefault="00087EEE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  <w:r w:rsidDel="00087EEE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DA2F" w14:textId="4F0970E4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FB3B" w14:textId="383CCA66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7C078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845E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125</w:t>
            </w:r>
          </w:p>
        </w:tc>
      </w:tr>
      <w:tr w:rsidR="00D27480" w:rsidRPr="000E0323" w14:paraId="03AEDF87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01F68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1CCB3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6A26E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220AA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F746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9DFEB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009A5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125</w:t>
            </w:r>
          </w:p>
        </w:tc>
      </w:tr>
      <w:tr w:rsidR="00D27480" w:rsidRPr="000E0323" w14:paraId="6C1AA402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1F6B0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A411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FE9C2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77931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0BBE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41AD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78E4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13 </w:t>
            </w:r>
          </w:p>
        </w:tc>
      </w:tr>
      <w:tr w:rsidR="00D27480" w:rsidRPr="000E0323" w14:paraId="251EF93C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2D131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0375E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8E093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C2F90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57B8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6EE5B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01F6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25</w:t>
            </w:r>
          </w:p>
        </w:tc>
      </w:tr>
      <w:tr w:rsidR="00D27480" w:rsidRPr="000E0323" w14:paraId="2E6FEA69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C357C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CA2D8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03FA3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64421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7FC0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D9D1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E0484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D27480" w:rsidRPr="000E0323" w14:paraId="43630439" w14:textId="77777777" w:rsidTr="00323EFF">
        <w:trPr>
          <w:trHeight w:val="28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80894D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00991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3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BDB2A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ABC8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E31C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27FA3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8194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13 </w:t>
            </w:r>
          </w:p>
        </w:tc>
      </w:tr>
      <w:tr w:rsidR="00D27480" w:rsidRPr="000E0323" w14:paraId="28280076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5E968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076F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20033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53F5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B704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50C90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FD0BF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D27480" w:rsidRPr="000E0323" w14:paraId="0FB67B8F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676E0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3835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81203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BEE1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83A5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3CD6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7CD2A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13 </w:t>
            </w:r>
          </w:p>
        </w:tc>
      </w:tr>
      <w:tr w:rsidR="00D27480" w:rsidRPr="000E0323" w14:paraId="03B0796D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ED25F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73E8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06C9D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39B01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3247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C17B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76E8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D27480" w:rsidRPr="000E0323" w14:paraId="237C8B12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F0797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30027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998E9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BD3B9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3912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851B6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39BCB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D27480" w:rsidRPr="000E0323" w14:paraId="299F4C40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00096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36C89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788EE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CDF09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4E89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B7B0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D8D37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D27480" w:rsidRPr="000E0323" w14:paraId="404D06D4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D01D9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D06D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4C355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76A2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0E20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C355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66853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D27480" w:rsidRPr="000E0323" w14:paraId="418E7CA9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0BC236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9198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C575A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D729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E13F8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BCEE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CB3E6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D27480" w:rsidRPr="000E0323" w14:paraId="48E50A18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12DC6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B841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A7FB7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4AC0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753A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004DD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8778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D27480" w:rsidRPr="000E0323" w14:paraId="0FC9167E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10C2B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C921B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DF065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C43AF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D671D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9BBDE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290F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D27480" w:rsidRPr="000E0323" w14:paraId="29B142E1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0A4EF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43166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980852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40BC8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4B0E7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35F10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2DE26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D27480" w:rsidRPr="000E0323" w14:paraId="4931AAB2" w14:textId="77777777" w:rsidTr="00323EFF">
        <w:trPr>
          <w:trHeight w:val="28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5F7ADF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7B47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B2A76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B846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2333D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94E3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8742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D27480" w:rsidRPr="000E0323" w14:paraId="55928D23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E3F97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3DED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67E2B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325FE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4A1B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8B690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9A77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D27480" w:rsidRPr="000E0323" w14:paraId="0A912753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3D639C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34717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B1B17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B241C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52F73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0A32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FB94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D27480" w:rsidRPr="000E0323" w14:paraId="38B8C7CC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E445C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179E1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D7B57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80D7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86F79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97E14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68853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D27480" w:rsidRPr="000E0323" w14:paraId="09BBDED8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5B4C7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4FDB3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599D7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B9077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20A63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53F25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45DB7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D27480" w:rsidRPr="000E0323" w14:paraId="68F6CFCC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0C223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7F00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8E504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67EE7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F4374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B8352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9B3E2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D27480" w:rsidRPr="000E0323" w14:paraId="155F1987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8EB81F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A7680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0BBEE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6727A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8F88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2CBF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67B26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D27480" w:rsidRPr="000E0323" w14:paraId="090905A7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6316C6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D95C1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6CF47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992F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35C81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09A71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AD7A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25</w:t>
            </w:r>
          </w:p>
        </w:tc>
      </w:tr>
      <w:tr w:rsidR="00D27480" w:rsidRPr="000E0323" w14:paraId="4BA9FCE8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A9376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EDC3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907CA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CA1D5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2CDE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F4DF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0002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25</w:t>
            </w:r>
          </w:p>
        </w:tc>
      </w:tr>
      <w:tr w:rsidR="00D27480" w:rsidRPr="000E0323" w14:paraId="223D4606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582240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6E682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613B2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E60EB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8D544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4688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850F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D27480" w:rsidRPr="000E0323" w14:paraId="227096D1" w14:textId="77777777" w:rsidTr="00323EFF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B42927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B6FE5" w14:textId="77777777" w:rsidR="00D27480" w:rsidRPr="000E0323" w:rsidRDefault="00D27480" w:rsidP="00323EFF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M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207CE8" w14:textId="77777777" w:rsidR="00D27480" w:rsidRPr="000E0323" w:rsidRDefault="00D27480" w:rsidP="00323EF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0E0323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2063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4AC85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B34CB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53EB6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3CCB2" w14:textId="77777777" w:rsidR="00D27480" w:rsidRPr="000E0323" w:rsidRDefault="00D27480" w:rsidP="00323EFF">
            <w:pPr>
              <w:widowControl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0E0323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0.25 </w:t>
            </w:r>
          </w:p>
        </w:tc>
      </w:tr>
    </w:tbl>
    <w:p w14:paraId="545694B6" w14:textId="0F2D704B" w:rsidR="00D27480" w:rsidRPr="00662975" w:rsidRDefault="00BE62FF" w:rsidP="00D27480">
      <w:r>
        <w:t>*</w:t>
      </w:r>
      <w:proofErr w:type="gramStart"/>
      <w:r>
        <w:t>note</w:t>
      </w:r>
      <w:proofErr w:type="gramEnd"/>
      <w:r>
        <w:t>: MIC=</w:t>
      </w:r>
      <w:r w:rsidRPr="00D85F7F">
        <w:t>Minimum inhibition concentration</w:t>
      </w:r>
      <w:r w:rsidR="002132A1">
        <w:t>;</w:t>
      </w:r>
      <w:r w:rsidR="002132A1" w:rsidRPr="002132A1">
        <w:t xml:space="preserve"> </w:t>
      </w:r>
      <w:r w:rsidR="002132A1" w:rsidRPr="00BD28F3">
        <w:t>Erythromyci</w:t>
      </w:r>
      <w:r w:rsidR="002132A1">
        <w:t xml:space="preserve">n and </w:t>
      </w:r>
      <w:r w:rsidR="002132A1" w:rsidRPr="00BD28F3">
        <w:t>Azithromycin</w:t>
      </w:r>
      <w:r w:rsidR="002132A1">
        <w:t xml:space="preserve"> belong to macrolides; </w:t>
      </w:r>
      <w:r w:rsidR="002132A1">
        <w:rPr>
          <w:rFonts w:hint="eastAsia"/>
        </w:rPr>
        <w:t>L</w:t>
      </w:r>
      <w:r w:rsidR="002132A1">
        <w:t>evofloxacin belongs to f</w:t>
      </w:r>
      <w:r w:rsidR="002132A1" w:rsidRPr="00554CE1">
        <w:t>luoroquinolones</w:t>
      </w:r>
      <w:r w:rsidR="002132A1">
        <w:t>;</w:t>
      </w:r>
    </w:p>
    <w:p w14:paraId="08468149" w14:textId="77777777" w:rsidR="00062CF9" w:rsidRPr="00D27480" w:rsidRDefault="00062CF9" w:rsidP="00D27480"/>
    <w:sectPr w:rsidR="00062CF9" w:rsidRPr="00D27480" w:rsidSect="00BA7E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B4A02" w14:textId="77777777" w:rsidR="00BA7E79" w:rsidRDefault="00BA7E79" w:rsidP="00E439A8">
      <w:r>
        <w:separator/>
      </w:r>
    </w:p>
  </w:endnote>
  <w:endnote w:type="continuationSeparator" w:id="0">
    <w:p w14:paraId="64B23416" w14:textId="77777777" w:rsidR="00BA7E79" w:rsidRDefault="00BA7E79" w:rsidP="00E43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5CF46" w14:textId="77777777" w:rsidR="00BA7E79" w:rsidRDefault="00BA7E79" w:rsidP="00E439A8">
      <w:r>
        <w:separator/>
      </w:r>
    </w:p>
  </w:footnote>
  <w:footnote w:type="continuationSeparator" w:id="0">
    <w:p w14:paraId="1E5C7E96" w14:textId="77777777" w:rsidR="00BA7E79" w:rsidRDefault="00BA7E79" w:rsidP="00E439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C6D"/>
    <w:rsid w:val="00062CF9"/>
    <w:rsid w:val="00087EEE"/>
    <w:rsid w:val="00122C6D"/>
    <w:rsid w:val="00124C0B"/>
    <w:rsid w:val="001961E1"/>
    <w:rsid w:val="002132A1"/>
    <w:rsid w:val="002232B7"/>
    <w:rsid w:val="002E7A42"/>
    <w:rsid w:val="005D1754"/>
    <w:rsid w:val="0073641B"/>
    <w:rsid w:val="00754363"/>
    <w:rsid w:val="007A110B"/>
    <w:rsid w:val="00837F6E"/>
    <w:rsid w:val="00936D40"/>
    <w:rsid w:val="00B97B76"/>
    <w:rsid w:val="00BA7E79"/>
    <w:rsid w:val="00BE62FF"/>
    <w:rsid w:val="00C03361"/>
    <w:rsid w:val="00C20F01"/>
    <w:rsid w:val="00CA47AB"/>
    <w:rsid w:val="00D27480"/>
    <w:rsid w:val="00E439A8"/>
    <w:rsid w:val="00E472EC"/>
    <w:rsid w:val="00F36F67"/>
    <w:rsid w:val="00FE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6E29FD"/>
  <w15:chartTrackingRefBased/>
  <w15:docId w15:val="{8E364F1B-652D-4DC0-92FD-59A311986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4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39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39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39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39A8"/>
    <w:rPr>
      <w:sz w:val="18"/>
      <w:szCs w:val="18"/>
    </w:rPr>
  </w:style>
  <w:style w:type="paragraph" w:styleId="Revision">
    <w:name w:val="Revision"/>
    <w:hidden/>
    <w:uiPriority w:val="99"/>
    <w:semiHidden/>
    <w:rsid w:val="002132A1"/>
  </w:style>
  <w:style w:type="character" w:styleId="CommentReference">
    <w:name w:val="annotation reference"/>
    <w:basedOn w:val="DefaultParagraphFont"/>
    <w:uiPriority w:val="99"/>
    <w:semiHidden/>
    <w:unhideWhenUsed/>
    <w:rsid w:val="002132A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32A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32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2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2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越</dc:creator>
  <cp:keywords/>
  <dc:description/>
  <cp:lastModifiedBy>Anouska Colledge</cp:lastModifiedBy>
  <cp:revision>2</cp:revision>
  <dcterms:created xsi:type="dcterms:W3CDTF">2024-02-19T11:18:00Z</dcterms:created>
  <dcterms:modified xsi:type="dcterms:W3CDTF">2024-02-19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78800d3c61254249e83f21552c6616f935984e52747409fe9625fe9a7fb8f8</vt:lpwstr>
  </property>
</Properties>
</file>